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96D" w:rsidRDefault="0053196D" w:rsidP="0053196D">
      <w:pPr>
        <w:spacing w:after="0"/>
        <w:outlineLvl w:val="0"/>
        <w:rPr>
          <w:rFonts w:ascii="Times New Roman" w:hAnsi="Times New Roman" w:cs="Times New Roman"/>
          <w:b/>
        </w:rPr>
      </w:pPr>
      <w:r w:rsidRPr="00C57215">
        <w:rPr>
          <w:rFonts w:ascii="Times New Roman" w:hAnsi="Times New Roman" w:cs="Times New Roman"/>
          <w:b/>
        </w:rPr>
        <w:t>S</w:t>
      </w:r>
      <w:r w:rsidR="00F91C0E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C57215">
        <w:rPr>
          <w:rFonts w:ascii="Times New Roman" w:hAnsi="Times New Roman" w:cs="Times New Roman"/>
          <w:b/>
        </w:rPr>
        <w:t xml:space="preserve"> </w:t>
      </w:r>
      <w:r w:rsidR="00877355">
        <w:rPr>
          <w:rFonts w:ascii="Times New Roman" w:hAnsi="Times New Roman" w:cs="Times New Roman"/>
          <w:b/>
        </w:rPr>
        <w:t>T</w:t>
      </w:r>
      <w:r w:rsidRPr="00C57215">
        <w:rPr>
          <w:rFonts w:ascii="Times New Roman" w:hAnsi="Times New Roman" w:cs="Times New Roman"/>
          <w:b/>
        </w:rPr>
        <w:t xml:space="preserve">able: </w:t>
      </w:r>
      <w:r w:rsidR="002165BA" w:rsidRPr="002165BA">
        <w:rPr>
          <w:rFonts w:ascii="Times New Roman" w:hAnsi="Times New Roman" w:cs="Times New Roman"/>
          <w:b/>
        </w:rPr>
        <w:t>Functional Annotation Clustering</w:t>
      </w:r>
      <w:r w:rsidR="002165BA">
        <w:rPr>
          <w:rFonts w:ascii="Times New Roman" w:hAnsi="Times New Roman" w:cs="Times New Roman"/>
          <w:b/>
        </w:rPr>
        <w:t xml:space="preserve"> from DAVID tool (Enrichment score ≥ 1.3)</w:t>
      </w:r>
    </w:p>
    <w:p w:rsidR="002165BA" w:rsidRDefault="002165BA" w:rsidP="0053196D">
      <w:pPr>
        <w:spacing w:after="0"/>
        <w:outlineLvl w:val="0"/>
        <w:rPr>
          <w:rFonts w:ascii="Times New Roman" w:hAnsi="Times New Roman" w:cs="Times New Roman"/>
          <w:b/>
        </w:rPr>
      </w:pPr>
    </w:p>
    <w:tbl>
      <w:tblPr>
        <w:tblW w:w="13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5"/>
        <w:gridCol w:w="3336"/>
        <w:gridCol w:w="807"/>
        <w:gridCol w:w="1276"/>
        <w:gridCol w:w="4935"/>
        <w:gridCol w:w="1292"/>
      </w:tblGrid>
      <w:tr w:rsidR="002165BA" w:rsidRPr="00C711F9" w:rsidTr="00637140">
        <w:trPr>
          <w:trHeight w:val="397"/>
        </w:trPr>
        <w:tc>
          <w:tcPr>
            <w:tcW w:w="196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2165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5419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637140" w:rsidP="002165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ichment Score: 3.5</w:t>
            </w:r>
          </w:p>
        </w:tc>
        <w:tc>
          <w:tcPr>
            <w:tcW w:w="4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2165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2165B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196D" w:rsidRPr="00C711F9" w:rsidRDefault="0053196D" w:rsidP="002F096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576~extracellular region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IGJ, MMP7, IGF2, PIGR, TCN1, CXCL17, FREM2, SAA1, REN, IGHD, CRH, PLA2G2A, PTN, CP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79E-04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ecreted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S100A9, MMP7, IGF2, PIGR, TCN1, CXCL17, SAA1, REN, IGHD, CRH, PTN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02E-03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ignal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IGJ, MMP7, IGF2, PIGR, TCN1, CXCL17, SAA1, FREM2, REN, CRH, CTSE, CEACAM7, PLA2G2A, PTN, CEACAM6, CEACAM5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72E-03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ignal peptid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IGJ, MMP7, IGF2, PIGR, TCN1, CXCL17, SAA1, FREM2, REN, CRH, CTSE, CEACAM7, PLA2G2A, PTN, CEACAM6, CEACAM5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55E-03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4421~extracellular region part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SAA1, FREM2, MSMB, REN, MMP7, PLA2G2A, PTN, IGF2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78E-03</w:t>
            </w:r>
          </w:p>
        </w:tc>
      </w:tr>
      <w:tr w:rsidR="00637140" w:rsidRPr="00C711F9" w:rsidTr="00637140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615~extracellular spac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SAA1, MSMB, REN, MMP7, PLA2G2A, PTN, IGF2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74E-03</w:t>
            </w:r>
          </w:p>
        </w:tc>
      </w:tr>
      <w:tr w:rsidR="00637140" w:rsidRPr="00C711F9" w:rsidTr="00637140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disulfide bond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IGJ, IGF2, PIGR, TCN1, CXCL17, REN, IGHD, CTSE, CEACAM7, PLA2G2A, PTN, CEACAM6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5E-01</w:t>
            </w:r>
          </w:p>
        </w:tc>
      </w:tr>
      <w:tr w:rsidR="00637140" w:rsidRPr="00C711F9" w:rsidTr="00637140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disulfide bond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CRTAC1, MSMB, IGJ, IGF2, PIGR, TCN1, CXCL17, REN, IGHD, CTSE, CEACAM7, PLA2G2A, PTN, CEACAM6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81E-02</w:t>
            </w:r>
          </w:p>
        </w:tc>
      </w:tr>
      <w:tr w:rsidR="00637140" w:rsidRPr="00C711F9" w:rsidTr="00637140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lycoprotei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63E-03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LC38A4, OLFM4, CRTAC1, IGJ, KRT13, IGF2, TSPAN8, PIGR, TCN1, FREM2, REN, IGHD, CTSE, CEACAM7, CEACAM6, CEACAM5, SERPINB4, SERPINB3, CP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24E-01</w:t>
            </w:r>
          </w:p>
        </w:tc>
      </w:tr>
      <w:tr w:rsidR="00637140" w:rsidRPr="00C711F9" w:rsidTr="00637140">
        <w:trPr>
          <w:trHeight w:val="300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gram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lycosylation</w:t>
            </w:r>
            <w:proofErr w:type="gram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ite:N-linked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lcNAc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...)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4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LC38A4, OLFM4, IGJ, TSPAN8, PIGR, TCN1, FREM2, REN, IGHD, CTSE, CEACAM7, CEACAM6, CEACAM5, CP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20E-01</w:t>
            </w:r>
          </w:p>
        </w:tc>
      </w:tr>
      <w:tr w:rsidR="002165BA" w:rsidRPr="002165BA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541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63714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Enrichment Score: </w:t>
            </w:r>
            <w:r w:rsidR="0063714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73205F" w:rsidTr="00BC1CF8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:0032101~regulation of response to external stimulus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5.63E-03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SAA1, PLA2G2A, TSPAN8, IGF2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7.77E-01</w:t>
            </w:r>
          </w:p>
        </w:tc>
      </w:tr>
      <w:tr w:rsidR="00637140" w:rsidRPr="0073205F" w:rsidTr="00BC1CF8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:0050727~regulation of inflammatory respons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1.30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SAA1, PLA2G2A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7.52E-01</w:t>
            </w:r>
          </w:p>
        </w:tc>
      </w:tr>
      <w:tr w:rsidR="00637140" w:rsidRPr="0073205F" w:rsidTr="00BC1CF8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GO:0006952~defense respons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5.03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SAA1, S100A9, CRH, PLA2G2A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140" w:rsidRPr="0073205F" w:rsidRDefault="00637140" w:rsidP="00637140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205F">
              <w:rPr>
                <w:rFonts w:ascii="Calibri" w:hAnsi="Calibri"/>
                <w:color w:val="000000"/>
                <w:sz w:val="20"/>
                <w:szCs w:val="20"/>
              </w:rPr>
              <w:t>8.40E-01</w:t>
            </w:r>
          </w:p>
        </w:tc>
      </w:tr>
      <w:tr w:rsidR="002165BA" w:rsidRPr="002165BA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54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63714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Enrichment Score: </w:t>
            </w:r>
            <w:r w:rsidR="0063714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0708~regulation of protein secretion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76E-03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IGF2, KRT20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4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046~regulation of secretio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6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60341~regulation of cellular localizatio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87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13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223~regulation of protein transport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79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IGF2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78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70201~regulation of establishment of protein localizatio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12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IGF2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8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32880~regulation of protein localization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96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IGF2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09E-01</w:t>
            </w: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1035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637140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ichment Score: 1.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7610~behavior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95E-03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XCL17, SAA1, REN, S100A9, CRH, PTN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78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6935~chemotaxi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.17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XCL17, SAA1, S100A9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2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2330~taxi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.17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XCL17, SAA1, S100A9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2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7626~locomotory behavior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XCL17, SAA1, S100A9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48E-01</w:t>
            </w: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1035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ichment Score: 1.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Coil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54E-03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82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Linker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54E-03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82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Coil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1B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4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Coil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1A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4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Linker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4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Rod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83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Head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46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region of </w:t>
            </w: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est:Tail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18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mediate filamen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46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PRO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18039:Intermediate filament protein, conserved sit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8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INTERPRO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16044:Filamen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8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PRO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01664:Intermediate filament protei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46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41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PIR_SUPERFAMIL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PIRSF002282:cytoskeletal kerati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8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erati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29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66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882~intermediate filamen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06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12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5111~intermediate filament cytoskelet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37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60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198~structural molecule activity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79E-01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KRT5, MYBPC1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9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4430~cytoskeletal part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TNNT3, KRT5, MYBPC1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82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856~cytoskeleton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84E-01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TNNT3, KRT5, MYBPC1, KRT13, KRT20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93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oiled coil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92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OLFM4, KRT5, TRIM31, KRT13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9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3232~intracellular non-membrane-bounded organell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29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TNNT3, KRT5, MYBPC1, S100A9, KRT13, KRT20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0E+00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CC_FAT</w:t>
            </w: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3228~non-membrane-bounded organelle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29E-01</w:t>
            </w:r>
          </w:p>
        </w:tc>
        <w:tc>
          <w:tcPr>
            <w:tcW w:w="4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TNNT3, KRT5, MYBPC1, S100A9, KRT13, KRT20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0E+00</w:t>
            </w:r>
          </w:p>
        </w:tc>
      </w:tr>
      <w:tr w:rsidR="002165BA" w:rsidRPr="008B5F0A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6</w:t>
            </w:r>
          </w:p>
        </w:tc>
        <w:tc>
          <w:tcPr>
            <w:tcW w:w="5419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63714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ichment Score: 1.</w:t>
            </w:r>
            <w:r w:rsidR="00637140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046~regulation of secre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6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60341~regulation of cellular localiza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87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, KRT20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13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48585~negative regulation of response to stimulus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1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047~positive regulation of secretion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2.57E-02</w:t>
            </w:r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8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6954~inflammatory response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76E-02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S100A9, CRH, IGF2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17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6952~defense response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5.03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S100A9, CRH, PLA2G2A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.40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050~positive regulation of transport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21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24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51240~positive regulation of multicellular organismal proces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CRH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27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9611~response to wounding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AA1, S100A9, CRH, IGF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41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BP_FAT</w:t>
            </w: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7267~cell-cell signaling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4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100A9, CRH, CEACAM6, IGF2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9.61E-01</w:t>
            </w:r>
          </w:p>
        </w:tc>
      </w:tr>
      <w:tr w:rsidR="0053196D" w:rsidRPr="008B5F0A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luster 7</w:t>
            </w:r>
          </w:p>
        </w:tc>
        <w:tc>
          <w:tcPr>
            <w:tcW w:w="10354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637140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nrichment Score: 1.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3196D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4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3196D" w:rsidRPr="00C711F9" w:rsidRDefault="0053196D" w:rsidP="008B5F0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11F9">
              <w:rPr>
                <w:rFonts w:eastAsia="Times New Roman" w:cs="Times New Roman"/>
                <w:color w:val="000000"/>
                <w:sz w:val="20"/>
                <w:szCs w:val="20"/>
              </w:rPr>
              <w:t>Benjamini</w:t>
            </w:r>
            <w:proofErr w:type="spellEnd"/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TERM_MF_FAT</w:t>
            </w:r>
          </w:p>
        </w:tc>
        <w:tc>
          <w:tcPr>
            <w:tcW w:w="33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GO:0005509~calcium ion binding</w:t>
            </w:r>
          </w:p>
        </w:tc>
        <w:tc>
          <w:tcPr>
            <w:tcW w:w="8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19E-03</w:t>
            </w:r>
          </w:p>
        </w:tc>
        <w:tc>
          <w:tcPr>
            <w:tcW w:w="4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ANXA10, CRTAC1, FREM2, S100A9, MMP7, PLA2G2A, S100A2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57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SP_PIR_KEYWORDS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lcium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.55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FREM2, S100A9, MMP7, PLA2G2A, S100A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4.37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domain:EF-hand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58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S100A9, S100A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8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UP_SEQ_FEATURE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domain:EF-hand</w:t>
            </w:r>
            <w:proofErr w:type="spellEnd"/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58E-02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S100A9, S100A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7.89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PRO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18249:EF-HAND 2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S100A9, S100A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75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PRO</w:t>
            </w:r>
          </w:p>
        </w:tc>
        <w:tc>
          <w:tcPr>
            <w:tcW w:w="33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18247:EF-HAND 1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04E-01</w:t>
            </w:r>
          </w:p>
        </w:tc>
        <w:tc>
          <w:tcPr>
            <w:tcW w:w="49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S100A9, S100A2</w:t>
            </w:r>
          </w:p>
        </w:tc>
        <w:tc>
          <w:tcPr>
            <w:tcW w:w="12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43E-01</w:t>
            </w:r>
          </w:p>
        </w:tc>
      </w:tr>
      <w:tr w:rsidR="00637140" w:rsidRPr="00C711F9" w:rsidTr="00637140">
        <w:trPr>
          <w:trHeight w:val="397"/>
        </w:trPr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NTERPRO</w:t>
            </w:r>
          </w:p>
        </w:tc>
        <w:tc>
          <w:tcPr>
            <w:tcW w:w="3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IPR011992:EF-Hand type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4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CAPNS2, S100A9, S100A2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7140" w:rsidRPr="00637140" w:rsidRDefault="00637140" w:rsidP="0063714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637140">
              <w:rPr>
                <w:rFonts w:ascii="Calibri" w:hAnsi="Calibri"/>
                <w:color w:val="000000"/>
                <w:sz w:val="20"/>
                <w:szCs w:val="20"/>
              </w:rPr>
              <w:t>6.62E-01</w:t>
            </w:r>
          </w:p>
        </w:tc>
      </w:tr>
    </w:tbl>
    <w:p w:rsidR="006155A5" w:rsidRDefault="006155A5"/>
    <w:sectPr w:rsidR="006155A5" w:rsidSect="00C711F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1F9"/>
    <w:rsid w:val="0007101C"/>
    <w:rsid w:val="002165BA"/>
    <w:rsid w:val="002F096F"/>
    <w:rsid w:val="00370EC4"/>
    <w:rsid w:val="0053196D"/>
    <w:rsid w:val="00586A27"/>
    <w:rsid w:val="006155A5"/>
    <w:rsid w:val="006315D4"/>
    <w:rsid w:val="00637140"/>
    <w:rsid w:val="0073205F"/>
    <w:rsid w:val="00877355"/>
    <w:rsid w:val="008B5F0A"/>
    <w:rsid w:val="009B3E42"/>
    <w:rsid w:val="00C711F9"/>
    <w:rsid w:val="00CF5C87"/>
    <w:rsid w:val="00E20516"/>
    <w:rsid w:val="00EA7346"/>
    <w:rsid w:val="00F9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B73808-388E-4C24-9584-190BF8F81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5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7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.Silvia</dc:creator>
  <cp:keywords/>
  <dc:description/>
  <cp:lastModifiedBy>Pineda.Silvia</cp:lastModifiedBy>
  <cp:revision>9</cp:revision>
  <dcterms:created xsi:type="dcterms:W3CDTF">2015-01-21T15:17:00Z</dcterms:created>
  <dcterms:modified xsi:type="dcterms:W3CDTF">2015-08-25T09:11:00Z</dcterms:modified>
</cp:coreProperties>
</file>